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90"/>
        <w:tblW w:w="7933" w:type="dxa"/>
        <w:tblLayout w:type="fixed"/>
        <w:tblLook w:val="04A0" w:firstRow="1" w:lastRow="0" w:firstColumn="1" w:lastColumn="0" w:noHBand="0" w:noVBand="1"/>
      </w:tblPr>
      <w:tblGrid>
        <w:gridCol w:w="3397"/>
        <w:gridCol w:w="1701"/>
        <w:gridCol w:w="1560"/>
        <w:gridCol w:w="1275"/>
      </w:tblGrid>
      <w:tr w:rsidR="00F73A90" w:rsidTr="00B831D2">
        <w:tc>
          <w:tcPr>
            <w:tcW w:w="3397" w:type="dxa"/>
            <w:vAlign w:val="center"/>
          </w:tcPr>
          <w:p w:rsidR="00F73A90" w:rsidRPr="00F73A90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val="fi-FI" w:eastAsia="fi-FI"/>
              </w:rPr>
            </w:pPr>
            <w:proofErr w:type="spellStart"/>
            <w:r w:rsidRPr="00F73A90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val="fi-FI" w:eastAsia="fi-FI"/>
              </w:rPr>
              <w:t>Factor</w:t>
            </w:r>
            <w:proofErr w:type="spellEnd"/>
          </w:p>
        </w:tc>
        <w:tc>
          <w:tcPr>
            <w:tcW w:w="1701" w:type="dxa"/>
            <w:vAlign w:val="center"/>
          </w:tcPr>
          <w:p w:rsidR="00F73A90" w:rsidRPr="00B831D2" w:rsidRDefault="00B831D2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The entire clinical series</w:t>
            </w:r>
          </w:p>
          <w:p w:rsidR="00DA2257" w:rsidRPr="00B831D2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N = 241</w:t>
            </w:r>
          </w:p>
          <w:p w:rsidR="00DA2257" w:rsidRPr="00B831D2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n</w:t>
            </w:r>
            <w:proofErr w:type="gramEnd"/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:rsidR="00F73A90" w:rsidRPr="00B831D2" w:rsidRDefault="00B831D2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The current study</w:t>
            </w:r>
          </w:p>
          <w:p w:rsidR="00DA2257" w:rsidRPr="00B831D2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N = 147</w:t>
            </w:r>
          </w:p>
          <w:p w:rsidR="00DA2257" w:rsidRPr="00B831D2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gramStart"/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>n</w:t>
            </w:r>
            <w:proofErr w:type="gramEnd"/>
            <w:r w:rsidRPr="00B831D2">
              <w:rPr>
                <w:rFonts w:ascii="Times New Roman" w:eastAsia="필기체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(%)</w:t>
            </w:r>
          </w:p>
        </w:tc>
        <w:tc>
          <w:tcPr>
            <w:tcW w:w="1275" w:type="dxa"/>
          </w:tcPr>
          <w:p w:rsidR="00F73A90" w:rsidRPr="00F73A90" w:rsidRDefault="00B831D2" w:rsidP="00B831D2">
            <w:pPr>
              <w:spacing w:line="480" w:lineRule="auto"/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  <w:t xml:space="preserve">       </w:t>
            </w:r>
            <w:r w:rsidR="00F73A90" w:rsidRPr="00F73A90"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proofErr w:type="spellStart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Gender</w:t>
            </w:r>
            <w:proofErr w:type="spellEnd"/>
          </w:p>
        </w:tc>
        <w:tc>
          <w:tcPr>
            <w:tcW w:w="1701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F73A90" w:rsidRPr="00F73A90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</w:t>
            </w:r>
            <w:proofErr w:type="spellStart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Female</w:t>
            </w:r>
            <w:proofErr w:type="spellEnd"/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22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50.6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3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49.7)</w:t>
            </w: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Male</w:t>
            </w:r>
          </w:p>
        </w:tc>
        <w:tc>
          <w:tcPr>
            <w:tcW w:w="1701" w:type="dxa"/>
            <w:vAlign w:val="center"/>
          </w:tcPr>
          <w:p w:rsidR="00F73A90" w:rsidRPr="00DA2257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119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49.4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74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50.3)</w:t>
            </w:r>
          </w:p>
        </w:tc>
        <w:tc>
          <w:tcPr>
            <w:tcW w:w="1275" w:type="dxa"/>
            <w:vAlign w:val="center"/>
          </w:tcPr>
          <w:p w:rsidR="00F73A90" w:rsidRPr="006C3983" w:rsidRDefault="001E4454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.854</w:t>
            </w: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Location</w:t>
            </w:r>
          </w:p>
        </w:tc>
        <w:tc>
          <w:tcPr>
            <w:tcW w:w="1701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   Gastric</w:t>
            </w:r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134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55.6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78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53.1)</w:t>
            </w: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   Non-gastric</w:t>
            </w:r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107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44.4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69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46.9)</w:t>
            </w:r>
          </w:p>
        </w:tc>
        <w:tc>
          <w:tcPr>
            <w:tcW w:w="1275" w:type="dxa"/>
            <w:vAlign w:val="center"/>
          </w:tcPr>
          <w:p w:rsidR="00F73A90" w:rsidRPr="006C3983" w:rsidRDefault="001E4454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.238</w:t>
            </w: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NIH risk stratification </w:t>
            </w:r>
          </w:p>
        </w:tc>
        <w:tc>
          <w:tcPr>
            <w:tcW w:w="1701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   Low/intermediate</w:t>
            </w:r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5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</w:t>
            </w:r>
            <w:r w:rsidR="00FD2B3A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5.5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3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</w:t>
            </w:r>
            <w:r w:rsidR="00FD2B3A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6.0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shd w:val="clear" w:color="auto" w:fill="auto"/>
            <w:vAlign w:val="center"/>
          </w:tcPr>
          <w:p w:rsidR="00F73A90" w:rsidRPr="003412C8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</w:t>
            </w:r>
            <w:proofErr w:type="spellStart"/>
            <w:r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High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F73A90" w:rsidRPr="003412C8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61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</w:t>
            </w:r>
            <w:r w:rsidR="00FD2B3A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4.5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73A90" w:rsidRPr="003412C8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94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</w:t>
            </w:r>
            <w:r w:rsidR="00FD2B3A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4.0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275" w:type="dxa"/>
            <w:vAlign w:val="center"/>
          </w:tcPr>
          <w:p w:rsidR="00F73A90" w:rsidRPr="006C3983" w:rsidRDefault="001E4454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915</w:t>
            </w:r>
          </w:p>
        </w:tc>
      </w:tr>
      <w:tr w:rsidR="00F73A90" w:rsidTr="00B831D2">
        <w:tc>
          <w:tcPr>
            <w:tcW w:w="3397" w:type="dxa"/>
            <w:shd w:val="clear" w:color="auto" w:fill="auto"/>
            <w:vAlign w:val="center"/>
          </w:tcPr>
          <w:p w:rsidR="00F73A90" w:rsidRPr="003412C8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73A90" w:rsidRPr="003412C8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73A90" w:rsidRPr="003412C8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20</w:t>
            </w:r>
            <w:r w:rsidR="00F73A90" w:rsidRPr="003412C8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</w:t>
            </w: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proofErr w:type="spellStart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Mitotic</w:t>
            </w:r>
            <w:proofErr w:type="spellEnd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</w:t>
            </w:r>
            <w:proofErr w:type="spellStart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count</w:t>
            </w:r>
            <w:proofErr w:type="spellEnd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per 50 </w:t>
            </w:r>
            <w:proofErr w:type="spellStart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HPFs</w:t>
            </w:r>
            <w:proofErr w:type="spellEnd"/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)</w:t>
            </w:r>
          </w:p>
        </w:tc>
        <w:tc>
          <w:tcPr>
            <w:tcW w:w="1701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0-5</w:t>
            </w:r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81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77.4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106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74.1)</w:t>
            </w:r>
          </w:p>
        </w:tc>
        <w:tc>
          <w:tcPr>
            <w:tcW w:w="1275" w:type="dxa"/>
            <w:vAlign w:val="center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&gt;5</w:t>
            </w:r>
          </w:p>
        </w:tc>
        <w:tc>
          <w:tcPr>
            <w:tcW w:w="1701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53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22.6)</w:t>
            </w:r>
          </w:p>
        </w:tc>
        <w:tc>
          <w:tcPr>
            <w:tcW w:w="1560" w:type="dxa"/>
            <w:vAlign w:val="center"/>
          </w:tcPr>
          <w:p w:rsidR="00F73A90" w:rsidRPr="006C3983" w:rsidRDefault="001E4454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37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(25.9)</w:t>
            </w:r>
          </w:p>
        </w:tc>
        <w:tc>
          <w:tcPr>
            <w:tcW w:w="1275" w:type="dxa"/>
            <w:vAlign w:val="bottom"/>
          </w:tcPr>
          <w:p w:rsidR="00F73A90" w:rsidRPr="006C3983" w:rsidRDefault="001A628D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0.476</w:t>
            </w: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6C3983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6C3983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    N.A.</w:t>
            </w:r>
          </w:p>
        </w:tc>
        <w:tc>
          <w:tcPr>
            <w:tcW w:w="1701" w:type="dxa"/>
            <w:vAlign w:val="center"/>
          </w:tcPr>
          <w:p w:rsidR="00F73A90" w:rsidRPr="006C3983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7</w:t>
            </w:r>
          </w:p>
        </w:tc>
        <w:tc>
          <w:tcPr>
            <w:tcW w:w="1560" w:type="dxa"/>
            <w:vAlign w:val="center"/>
          </w:tcPr>
          <w:p w:rsidR="00F73A90" w:rsidRPr="006C3983" w:rsidRDefault="00DA2257" w:rsidP="001A628D">
            <w:pPr>
              <w:spacing w:line="480" w:lineRule="auto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val="fi-FI" w:eastAsia="fi-FI"/>
              </w:rPr>
              <w:t>4</w:t>
            </w:r>
          </w:p>
        </w:tc>
        <w:tc>
          <w:tcPr>
            <w:tcW w:w="1275" w:type="dxa"/>
            <w:vAlign w:val="bottom"/>
          </w:tcPr>
          <w:p w:rsidR="00F73A90" w:rsidRPr="006C3983" w:rsidRDefault="00F73A90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0B75D4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Median age - years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range)</w:t>
            </w:r>
          </w:p>
        </w:tc>
        <w:tc>
          <w:tcPr>
            <w:tcW w:w="1701" w:type="dxa"/>
          </w:tcPr>
          <w:p w:rsidR="00F73A90" w:rsidRPr="000B75D4" w:rsidRDefault="001A628D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67 (25</w:t>
            </w:r>
            <w:r w:rsidR="00F73A90" w:rsidRPr="001A628D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-92)</w:t>
            </w:r>
          </w:p>
        </w:tc>
        <w:tc>
          <w:tcPr>
            <w:tcW w:w="1560" w:type="dxa"/>
          </w:tcPr>
          <w:p w:rsidR="00F73A90" w:rsidRPr="000B75D4" w:rsidRDefault="001A628D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68 (30-92</w:t>
            </w:r>
            <w:r w:rsidR="00F73A90" w:rsidRPr="001A628D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275" w:type="dxa"/>
            <w:vAlign w:val="center"/>
          </w:tcPr>
          <w:p w:rsidR="00F73A90" w:rsidRPr="006C3983" w:rsidRDefault="001A628D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 w:rsidRPr="001A628D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.8</w:t>
            </w:r>
            <w:r w:rsidR="00DA2257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0</w:t>
            </w:r>
          </w:p>
        </w:tc>
      </w:tr>
      <w:tr w:rsidR="00F73A90" w:rsidTr="00B831D2">
        <w:tc>
          <w:tcPr>
            <w:tcW w:w="3397" w:type="dxa"/>
            <w:vAlign w:val="center"/>
          </w:tcPr>
          <w:p w:rsidR="00F73A90" w:rsidRPr="000B75D4" w:rsidRDefault="00F73A90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Median t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umo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u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r size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- 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 xml:space="preserve">cm </w:t>
            </w: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(</w:t>
            </w:r>
            <w:r w:rsidRPr="00545B8B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range)</w:t>
            </w:r>
          </w:p>
        </w:tc>
        <w:tc>
          <w:tcPr>
            <w:tcW w:w="1701" w:type="dxa"/>
          </w:tcPr>
          <w:p w:rsidR="00F73A90" w:rsidRPr="000B75D4" w:rsidRDefault="001A628D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7.4 (0.5-35</w:t>
            </w:r>
            <w:r w:rsidR="00F73A90" w:rsidRPr="001A628D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.0)</w:t>
            </w:r>
          </w:p>
        </w:tc>
        <w:tc>
          <w:tcPr>
            <w:tcW w:w="1560" w:type="dxa"/>
          </w:tcPr>
          <w:p w:rsidR="00F73A90" w:rsidRPr="000B75D4" w:rsidRDefault="001A628D" w:rsidP="001A628D">
            <w:pPr>
              <w:spacing w:line="480" w:lineRule="auto"/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8.1 (0.5-33</w:t>
            </w:r>
            <w:r w:rsidR="00F73A90" w:rsidRPr="001A628D"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.0)</w:t>
            </w:r>
          </w:p>
        </w:tc>
        <w:tc>
          <w:tcPr>
            <w:tcW w:w="1275" w:type="dxa"/>
            <w:vAlign w:val="center"/>
          </w:tcPr>
          <w:p w:rsidR="00F73A90" w:rsidRPr="006C3983" w:rsidRDefault="001A628D" w:rsidP="001A628D">
            <w:pPr>
              <w:spacing w:line="480" w:lineRule="auto"/>
              <w:jc w:val="center"/>
              <w:rPr>
                <w:rFonts w:ascii="Times New Roman" w:eastAsia="필기체" w:hAnsi="Times New Roman" w:cs="Times New Roman"/>
                <w:sz w:val="24"/>
                <w:szCs w:val="24"/>
              </w:rPr>
            </w:pPr>
            <w:r>
              <w:rPr>
                <w:rFonts w:ascii="Times New Roman" w:eastAsia="필기체" w:hAnsi="Times New Roman" w:cs="Times New Roman"/>
                <w:color w:val="000000"/>
                <w:sz w:val="24"/>
                <w:szCs w:val="24"/>
                <w:lang w:eastAsia="fi-FI"/>
              </w:rPr>
              <w:t>0.095</w:t>
            </w:r>
          </w:p>
        </w:tc>
      </w:tr>
    </w:tbl>
    <w:p w:rsidR="003B02C8" w:rsidRPr="001A628D" w:rsidRDefault="001A628D">
      <w:pPr>
        <w:rPr>
          <w:rFonts w:ascii="Times New Roman" w:hAnsi="Times New Roman" w:cs="Times New Roman"/>
          <w:sz w:val="24"/>
          <w:szCs w:val="24"/>
        </w:rPr>
      </w:pPr>
      <w:r w:rsidRPr="00817FFC">
        <w:rPr>
          <w:rFonts w:ascii="Times New Roman" w:hAnsi="Times New Roman" w:cs="Times New Roman"/>
          <w:b/>
          <w:sz w:val="24"/>
          <w:szCs w:val="24"/>
        </w:rPr>
        <w:t>Supp</w:t>
      </w:r>
      <w:r w:rsidR="00B831D2">
        <w:rPr>
          <w:rFonts w:ascii="Times New Roman" w:hAnsi="Times New Roman" w:cs="Times New Roman"/>
          <w:b/>
          <w:sz w:val="24"/>
          <w:szCs w:val="24"/>
        </w:rPr>
        <w:t>lementary Table 1</w:t>
      </w:r>
      <w:r w:rsidR="00FD2B3A" w:rsidRPr="00817FFC">
        <w:rPr>
          <w:rFonts w:ascii="Times New Roman" w:hAnsi="Times New Roman" w:cs="Times New Roman"/>
          <w:b/>
          <w:sz w:val="24"/>
          <w:szCs w:val="24"/>
        </w:rPr>
        <w:t>.</w:t>
      </w:r>
      <w:r w:rsidR="00B831D2">
        <w:rPr>
          <w:rFonts w:ascii="Times New Roman" w:hAnsi="Times New Roman" w:cs="Times New Roman"/>
          <w:sz w:val="24"/>
          <w:szCs w:val="24"/>
        </w:rPr>
        <w:t xml:space="preserve"> Comparison</w:t>
      </w:r>
      <w:r w:rsidR="00FD2B3A">
        <w:rPr>
          <w:rFonts w:ascii="Times New Roman" w:hAnsi="Times New Roman" w:cs="Times New Roman"/>
          <w:sz w:val="24"/>
          <w:szCs w:val="24"/>
        </w:rPr>
        <w:t xml:space="preserve"> between the key</w:t>
      </w:r>
      <w:r w:rsidR="00B831D2">
        <w:rPr>
          <w:rFonts w:ascii="Times New Roman" w:hAnsi="Times New Roman" w:cs="Times New Roman"/>
          <w:sz w:val="24"/>
          <w:szCs w:val="24"/>
        </w:rPr>
        <w:t xml:space="preserve"> GIST</w:t>
      </w:r>
      <w:r w:rsidR="00FD2B3A">
        <w:rPr>
          <w:rFonts w:ascii="Times New Roman" w:hAnsi="Times New Roman" w:cs="Times New Roman"/>
          <w:sz w:val="24"/>
          <w:szCs w:val="24"/>
        </w:rPr>
        <w:t xml:space="preserve"> prognostic factors in </w:t>
      </w:r>
      <w:r w:rsidR="0039072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western Sweden series and</w:t>
      </w:r>
      <w:r w:rsidR="00FD2B3A">
        <w:rPr>
          <w:rFonts w:ascii="Times New Roman" w:hAnsi="Times New Roman" w:cs="Times New Roman"/>
          <w:sz w:val="24"/>
          <w:szCs w:val="24"/>
        </w:rPr>
        <w:t xml:space="preserve"> in the</w:t>
      </w:r>
      <w:r w:rsidR="00B831D2">
        <w:rPr>
          <w:rFonts w:ascii="Times New Roman" w:hAnsi="Times New Roman" w:cs="Times New Roman"/>
          <w:sz w:val="24"/>
          <w:szCs w:val="24"/>
        </w:rPr>
        <w:t xml:space="preserve"> subgroup of patients included in the current study</w:t>
      </w:r>
      <w:r w:rsidR="000220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628D" w:rsidRDefault="001A628D"/>
    <w:p w:rsidR="00B831D2" w:rsidRDefault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/>
    <w:p w:rsidR="00B831D2" w:rsidRPr="00B831D2" w:rsidRDefault="00B831D2" w:rsidP="00B831D2">
      <w:pPr>
        <w:rPr>
          <w:rFonts w:ascii="Times New Roman" w:hAnsi="Times New Roman" w:cs="Times New Roman"/>
          <w:sz w:val="24"/>
          <w:szCs w:val="24"/>
        </w:rPr>
      </w:pPr>
      <w:r w:rsidRPr="00B831D2">
        <w:rPr>
          <w:rFonts w:ascii="Times New Roman" w:hAnsi="Times New Roman" w:cs="Times New Roman"/>
          <w:sz w:val="24"/>
          <w:szCs w:val="24"/>
        </w:rPr>
        <w:t>Abbreviations: NIH, the National Institutes of Health; N.A., not available; HPF, high-power field of the microscope.</w:t>
      </w:r>
    </w:p>
    <w:p w:rsidR="00B831D2" w:rsidRPr="00B831D2" w:rsidRDefault="00B831D2" w:rsidP="00B831D2">
      <w:bookmarkStart w:id="0" w:name="_GoBack"/>
      <w:bookmarkEnd w:id="0"/>
    </w:p>
    <w:p w:rsidR="00B831D2" w:rsidRDefault="00B831D2" w:rsidP="00B831D2"/>
    <w:p w:rsidR="00B831D2" w:rsidRPr="00B831D2" w:rsidRDefault="00B831D2" w:rsidP="00B831D2"/>
    <w:sectPr w:rsidR="00B831D2" w:rsidRPr="00B831D2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28D" w:rsidRDefault="001A628D" w:rsidP="001A628D">
      <w:r>
        <w:separator/>
      </w:r>
    </w:p>
  </w:endnote>
  <w:endnote w:type="continuationSeparator" w:id="0">
    <w:p w:rsidR="001A628D" w:rsidRDefault="001A628D" w:rsidP="001A6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필기체">
    <w:charset w:val="81"/>
    <w:family w:val="auto"/>
    <w:pitch w:val="variable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28D" w:rsidRDefault="001A628D" w:rsidP="001A628D">
      <w:r>
        <w:separator/>
      </w:r>
    </w:p>
  </w:footnote>
  <w:footnote w:type="continuationSeparator" w:id="0">
    <w:p w:rsidR="001A628D" w:rsidRDefault="001A628D" w:rsidP="001A62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628D" w:rsidRDefault="001A628D">
    <w:pPr>
      <w:pStyle w:val="Header"/>
    </w:pPr>
  </w:p>
  <w:p w:rsidR="001A628D" w:rsidRDefault="001A62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510"/>
    <w:rsid w:val="00000CC2"/>
    <w:rsid w:val="000017EE"/>
    <w:rsid w:val="0000674B"/>
    <w:rsid w:val="000068C7"/>
    <w:rsid w:val="00012FE9"/>
    <w:rsid w:val="000140EC"/>
    <w:rsid w:val="00014675"/>
    <w:rsid w:val="00021EEB"/>
    <w:rsid w:val="00022039"/>
    <w:rsid w:val="00025994"/>
    <w:rsid w:val="0003007E"/>
    <w:rsid w:val="00032318"/>
    <w:rsid w:val="000338FC"/>
    <w:rsid w:val="00033FCA"/>
    <w:rsid w:val="00034AF5"/>
    <w:rsid w:val="000364F8"/>
    <w:rsid w:val="000414BF"/>
    <w:rsid w:val="000444C5"/>
    <w:rsid w:val="00044822"/>
    <w:rsid w:val="00044CB2"/>
    <w:rsid w:val="00050A36"/>
    <w:rsid w:val="00050F0A"/>
    <w:rsid w:val="000511DC"/>
    <w:rsid w:val="000539E3"/>
    <w:rsid w:val="00053F93"/>
    <w:rsid w:val="0005453B"/>
    <w:rsid w:val="00055412"/>
    <w:rsid w:val="000576F3"/>
    <w:rsid w:val="00061EBE"/>
    <w:rsid w:val="00064B53"/>
    <w:rsid w:val="00071CF1"/>
    <w:rsid w:val="0007270A"/>
    <w:rsid w:val="00073099"/>
    <w:rsid w:val="0007317F"/>
    <w:rsid w:val="00076D9A"/>
    <w:rsid w:val="0008607C"/>
    <w:rsid w:val="00087035"/>
    <w:rsid w:val="0008709A"/>
    <w:rsid w:val="00091BDC"/>
    <w:rsid w:val="00091F63"/>
    <w:rsid w:val="000962ED"/>
    <w:rsid w:val="00097065"/>
    <w:rsid w:val="000A0CFD"/>
    <w:rsid w:val="000A17E1"/>
    <w:rsid w:val="000B1C44"/>
    <w:rsid w:val="000B32FB"/>
    <w:rsid w:val="000B6E67"/>
    <w:rsid w:val="000B7936"/>
    <w:rsid w:val="000C12A8"/>
    <w:rsid w:val="000C2824"/>
    <w:rsid w:val="000C41E1"/>
    <w:rsid w:val="000D067F"/>
    <w:rsid w:val="000D0E88"/>
    <w:rsid w:val="000D13B8"/>
    <w:rsid w:val="000D1505"/>
    <w:rsid w:val="000D3365"/>
    <w:rsid w:val="000D3669"/>
    <w:rsid w:val="000D5324"/>
    <w:rsid w:val="000D5B17"/>
    <w:rsid w:val="000E0444"/>
    <w:rsid w:val="000E0FA7"/>
    <w:rsid w:val="000E1A45"/>
    <w:rsid w:val="000E1EE3"/>
    <w:rsid w:val="000E2A4C"/>
    <w:rsid w:val="000E47F3"/>
    <w:rsid w:val="000F43EE"/>
    <w:rsid w:val="000F7B48"/>
    <w:rsid w:val="001012B5"/>
    <w:rsid w:val="00102E5D"/>
    <w:rsid w:val="0010455E"/>
    <w:rsid w:val="001057EB"/>
    <w:rsid w:val="001060C9"/>
    <w:rsid w:val="001060F1"/>
    <w:rsid w:val="001062BE"/>
    <w:rsid w:val="00106AA4"/>
    <w:rsid w:val="00111D6C"/>
    <w:rsid w:val="00111DB6"/>
    <w:rsid w:val="00114501"/>
    <w:rsid w:val="0011479D"/>
    <w:rsid w:val="00116744"/>
    <w:rsid w:val="00121166"/>
    <w:rsid w:val="00121EDD"/>
    <w:rsid w:val="001237E0"/>
    <w:rsid w:val="0012536B"/>
    <w:rsid w:val="00126AA4"/>
    <w:rsid w:val="00130A92"/>
    <w:rsid w:val="00130DD4"/>
    <w:rsid w:val="001326EC"/>
    <w:rsid w:val="0013317E"/>
    <w:rsid w:val="0013503E"/>
    <w:rsid w:val="00141842"/>
    <w:rsid w:val="00141FE0"/>
    <w:rsid w:val="00142858"/>
    <w:rsid w:val="00144196"/>
    <w:rsid w:val="00144BBF"/>
    <w:rsid w:val="0014554B"/>
    <w:rsid w:val="001465B7"/>
    <w:rsid w:val="00154A99"/>
    <w:rsid w:val="00157634"/>
    <w:rsid w:val="001639FF"/>
    <w:rsid w:val="00163A7A"/>
    <w:rsid w:val="001662F5"/>
    <w:rsid w:val="00166306"/>
    <w:rsid w:val="00167DA4"/>
    <w:rsid w:val="00174E2D"/>
    <w:rsid w:val="001751C4"/>
    <w:rsid w:val="001756EC"/>
    <w:rsid w:val="00175C5F"/>
    <w:rsid w:val="00176B54"/>
    <w:rsid w:val="00177336"/>
    <w:rsid w:val="001806F6"/>
    <w:rsid w:val="001909A3"/>
    <w:rsid w:val="00191341"/>
    <w:rsid w:val="00192492"/>
    <w:rsid w:val="00192CBA"/>
    <w:rsid w:val="001974BE"/>
    <w:rsid w:val="001A36E6"/>
    <w:rsid w:val="001A3B06"/>
    <w:rsid w:val="001A4864"/>
    <w:rsid w:val="001A53C7"/>
    <w:rsid w:val="001A628D"/>
    <w:rsid w:val="001A7899"/>
    <w:rsid w:val="001B0250"/>
    <w:rsid w:val="001B0275"/>
    <w:rsid w:val="001B3995"/>
    <w:rsid w:val="001B3A23"/>
    <w:rsid w:val="001C0B38"/>
    <w:rsid w:val="001C5486"/>
    <w:rsid w:val="001C6949"/>
    <w:rsid w:val="001D1BB4"/>
    <w:rsid w:val="001D7E64"/>
    <w:rsid w:val="001E2E5A"/>
    <w:rsid w:val="001E4454"/>
    <w:rsid w:val="001F186C"/>
    <w:rsid w:val="001F1F6C"/>
    <w:rsid w:val="001F5A7A"/>
    <w:rsid w:val="001F6C5A"/>
    <w:rsid w:val="002006D4"/>
    <w:rsid w:val="00200BF7"/>
    <w:rsid w:val="00200E0A"/>
    <w:rsid w:val="0020304B"/>
    <w:rsid w:val="002031F0"/>
    <w:rsid w:val="002042C0"/>
    <w:rsid w:val="00204CAA"/>
    <w:rsid w:val="002054C2"/>
    <w:rsid w:val="00205D94"/>
    <w:rsid w:val="00206B12"/>
    <w:rsid w:val="00207E27"/>
    <w:rsid w:val="00215AE0"/>
    <w:rsid w:val="002214B1"/>
    <w:rsid w:val="00221851"/>
    <w:rsid w:val="00221C1D"/>
    <w:rsid w:val="00223455"/>
    <w:rsid w:val="002277CD"/>
    <w:rsid w:val="00233264"/>
    <w:rsid w:val="0023463C"/>
    <w:rsid w:val="0023584E"/>
    <w:rsid w:val="002422AC"/>
    <w:rsid w:val="00244129"/>
    <w:rsid w:val="00245D62"/>
    <w:rsid w:val="002462A8"/>
    <w:rsid w:val="002471B8"/>
    <w:rsid w:val="00250D49"/>
    <w:rsid w:val="00251239"/>
    <w:rsid w:val="002526BB"/>
    <w:rsid w:val="0025344F"/>
    <w:rsid w:val="00254933"/>
    <w:rsid w:val="0025588E"/>
    <w:rsid w:val="00256C14"/>
    <w:rsid w:val="0026321B"/>
    <w:rsid w:val="00265E8E"/>
    <w:rsid w:val="00275F4E"/>
    <w:rsid w:val="0027657C"/>
    <w:rsid w:val="002808E0"/>
    <w:rsid w:val="002836CA"/>
    <w:rsid w:val="00286FF2"/>
    <w:rsid w:val="00291291"/>
    <w:rsid w:val="002930D9"/>
    <w:rsid w:val="002930E3"/>
    <w:rsid w:val="00293CD4"/>
    <w:rsid w:val="002A1176"/>
    <w:rsid w:val="002A38AB"/>
    <w:rsid w:val="002A7218"/>
    <w:rsid w:val="002A7EE5"/>
    <w:rsid w:val="002B2E6A"/>
    <w:rsid w:val="002B56C5"/>
    <w:rsid w:val="002B5F6F"/>
    <w:rsid w:val="002B5FFF"/>
    <w:rsid w:val="002B62C0"/>
    <w:rsid w:val="002B76D8"/>
    <w:rsid w:val="002C154C"/>
    <w:rsid w:val="002C18AE"/>
    <w:rsid w:val="002C1F46"/>
    <w:rsid w:val="002C339C"/>
    <w:rsid w:val="002C3B99"/>
    <w:rsid w:val="002C5084"/>
    <w:rsid w:val="002C5387"/>
    <w:rsid w:val="002D0907"/>
    <w:rsid w:val="002D3388"/>
    <w:rsid w:val="002D7722"/>
    <w:rsid w:val="002D7D26"/>
    <w:rsid w:val="002E04D7"/>
    <w:rsid w:val="002E255D"/>
    <w:rsid w:val="002E6E63"/>
    <w:rsid w:val="002E7F02"/>
    <w:rsid w:val="002F1716"/>
    <w:rsid w:val="002F1F94"/>
    <w:rsid w:val="002F3E23"/>
    <w:rsid w:val="002F76A9"/>
    <w:rsid w:val="003015C7"/>
    <w:rsid w:val="00301A5F"/>
    <w:rsid w:val="003033BB"/>
    <w:rsid w:val="00304CEC"/>
    <w:rsid w:val="00305BD2"/>
    <w:rsid w:val="00306CD4"/>
    <w:rsid w:val="00313DC7"/>
    <w:rsid w:val="003141AE"/>
    <w:rsid w:val="0032033F"/>
    <w:rsid w:val="0032058F"/>
    <w:rsid w:val="00320CDD"/>
    <w:rsid w:val="00322B24"/>
    <w:rsid w:val="00322D45"/>
    <w:rsid w:val="003240AE"/>
    <w:rsid w:val="00324DC6"/>
    <w:rsid w:val="00325639"/>
    <w:rsid w:val="0032687E"/>
    <w:rsid w:val="003325EF"/>
    <w:rsid w:val="00332710"/>
    <w:rsid w:val="00334C87"/>
    <w:rsid w:val="00336DBD"/>
    <w:rsid w:val="0034487C"/>
    <w:rsid w:val="00345471"/>
    <w:rsid w:val="00345C05"/>
    <w:rsid w:val="0034631B"/>
    <w:rsid w:val="0035001F"/>
    <w:rsid w:val="003503E9"/>
    <w:rsid w:val="0035240A"/>
    <w:rsid w:val="00355A17"/>
    <w:rsid w:val="00356ADB"/>
    <w:rsid w:val="00357984"/>
    <w:rsid w:val="003615AD"/>
    <w:rsid w:val="00381F95"/>
    <w:rsid w:val="00382B19"/>
    <w:rsid w:val="00387ACE"/>
    <w:rsid w:val="00390724"/>
    <w:rsid w:val="00392788"/>
    <w:rsid w:val="0039297F"/>
    <w:rsid w:val="003A0144"/>
    <w:rsid w:val="003A32D6"/>
    <w:rsid w:val="003A4B82"/>
    <w:rsid w:val="003A4FAB"/>
    <w:rsid w:val="003A6656"/>
    <w:rsid w:val="003B02C8"/>
    <w:rsid w:val="003B2AEC"/>
    <w:rsid w:val="003B5106"/>
    <w:rsid w:val="003C0557"/>
    <w:rsid w:val="003C2AB4"/>
    <w:rsid w:val="003D1CE9"/>
    <w:rsid w:val="003D1FAB"/>
    <w:rsid w:val="003E2C04"/>
    <w:rsid w:val="003E2EFC"/>
    <w:rsid w:val="003E5166"/>
    <w:rsid w:val="003E54CD"/>
    <w:rsid w:val="003E6B06"/>
    <w:rsid w:val="003E7518"/>
    <w:rsid w:val="003F01C8"/>
    <w:rsid w:val="003F126D"/>
    <w:rsid w:val="003F6983"/>
    <w:rsid w:val="004000F9"/>
    <w:rsid w:val="00400D24"/>
    <w:rsid w:val="004074AF"/>
    <w:rsid w:val="00411076"/>
    <w:rsid w:val="004112B4"/>
    <w:rsid w:val="00417094"/>
    <w:rsid w:val="00420B62"/>
    <w:rsid w:val="0042168E"/>
    <w:rsid w:val="00427152"/>
    <w:rsid w:val="0042781C"/>
    <w:rsid w:val="004310A3"/>
    <w:rsid w:val="004319F5"/>
    <w:rsid w:val="00435046"/>
    <w:rsid w:val="00440C0D"/>
    <w:rsid w:val="00445946"/>
    <w:rsid w:val="00446F53"/>
    <w:rsid w:val="00447DD0"/>
    <w:rsid w:val="00451897"/>
    <w:rsid w:val="004520DC"/>
    <w:rsid w:val="00460163"/>
    <w:rsid w:val="00460A8B"/>
    <w:rsid w:val="00461C03"/>
    <w:rsid w:val="00462B95"/>
    <w:rsid w:val="00463817"/>
    <w:rsid w:val="00465D68"/>
    <w:rsid w:val="00465E9F"/>
    <w:rsid w:val="004719EB"/>
    <w:rsid w:val="00472681"/>
    <w:rsid w:val="004726BE"/>
    <w:rsid w:val="00472E0F"/>
    <w:rsid w:val="00475C56"/>
    <w:rsid w:val="00480DBB"/>
    <w:rsid w:val="0048151C"/>
    <w:rsid w:val="00482C06"/>
    <w:rsid w:val="004838A5"/>
    <w:rsid w:val="00483CE8"/>
    <w:rsid w:val="00485D3A"/>
    <w:rsid w:val="00486640"/>
    <w:rsid w:val="00490AD8"/>
    <w:rsid w:val="00492088"/>
    <w:rsid w:val="0049403B"/>
    <w:rsid w:val="00494D07"/>
    <w:rsid w:val="00494EB6"/>
    <w:rsid w:val="00494EF8"/>
    <w:rsid w:val="004A3FE8"/>
    <w:rsid w:val="004A4FE4"/>
    <w:rsid w:val="004B0389"/>
    <w:rsid w:val="004B2DF8"/>
    <w:rsid w:val="004B4487"/>
    <w:rsid w:val="004B51D4"/>
    <w:rsid w:val="004B60E9"/>
    <w:rsid w:val="004C1965"/>
    <w:rsid w:val="004C1E0E"/>
    <w:rsid w:val="004C3325"/>
    <w:rsid w:val="004C7391"/>
    <w:rsid w:val="004D1FD2"/>
    <w:rsid w:val="004D3DE9"/>
    <w:rsid w:val="004D4417"/>
    <w:rsid w:val="004D76D2"/>
    <w:rsid w:val="004E073F"/>
    <w:rsid w:val="004E47B7"/>
    <w:rsid w:val="004E484F"/>
    <w:rsid w:val="004E6552"/>
    <w:rsid w:val="004F09E2"/>
    <w:rsid w:val="004F34D4"/>
    <w:rsid w:val="004F4DB8"/>
    <w:rsid w:val="004F4E14"/>
    <w:rsid w:val="004F5139"/>
    <w:rsid w:val="004F68FC"/>
    <w:rsid w:val="004F6BDA"/>
    <w:rsid w:val="005017BB"/>
    <w:rsid w:val="0050374A"/>
    <w:rsid w:val="005069CC"/>
    <w:rsid w:val="005101C3"/>
    <w:rsid w:val="00511ABF"/>
    <w:rsid w:val="00512200"/>
    <w:rsid w:val="005135B7"/>
    <w:rsid w:val="005144E3"/>
    <w:rsid w:val="005146EF"/>
    <w:rsid w:val="0051540D"/>
    <w:rsid w:val="00516192"/>
    <w:rsid w:val="005164BA"/>
    <w:rsid w:val="00516D31"/>
    <w:rsid w:val="00520B56"/>
    <w:rsid w:val="00521FCA"/>
    <w:rsid w:val="00523A0A"/>
    <w:rsid w:val="00524341"/>
    <w:rsid w:val="00530238"/>
    <w:rsid w:val="00530953"/>
    <w:rsid w:val="00530BC3"/>
    <w:rsid w:val="00532DFB"/>
    <w:rsid w:val="00535030"/>
    <w:rsid w:val="00536F65"/>
    <w:rsid w:val="00541634"/>
    <w:rsid w:val="00541DE9"/>
    <w:rsid w:val="00542F2F"/>
    <w:rsid w:val="00544A97"/>
    <w:rsid w:val="00546480"/>
    <w:rsid w:val="005479DA"/>
    <w:rsid w:val="00551324"/>
    <w:rsid w:val="005544AD"/>
    <w:rsid w:val="005553DE"/>
    <w:rsid w:val="00556B10"/>
    <w:rsid w:val="00557B31"/>
    <w:rsid w:val="00567A39"/>
    <w:rsid w:val="0057302B"/>
    <w:rsid w:val="005754FA"/>
    <w:rsid w:val="00575680"/>
    <w:rsid w:val="00581CEE"/>
    <w:rsid w:val="005823C9"/>
    <w:rsid w:val="0058295D"/>
    <w:rsid w:val="0058561C"/>
    <w:rsid w:val="005866F9"/>
    <w:rsid w:val="0058674C"/>
    <w:rsid w:val="00587446"/>
    <w:rsid w:val="00587815"/>
    <w:rsid w:val="00587EB7"/>
    <w:rsid w:val="00591833"/>
    <w:rsid w:val="00593BF3"/>
    <w:rsid w:val="0059546A"/>
    <w:rsid w:val="005A0267"/>
    <w:rsid w:val="005A0364"/>
    <w:rsid w:val="005A3E18"/>
    <w:rsid w:val="005A655E"/>
    <w:rsid w:val="005A7BE3"/>
    <w:rsid w:val="005B0D59"/>
    <w:rsid w:val="005B1D62"/>
    <w:rsid w:val="005B2557"/>
    <w:rsid w:val="005B530F"/>
    <w:rsid w:val="005B5CFA"/>
    <w:rsid w:val="005B621A"/>
    <w:rsid w:val="005B676D"/>
    <w:rsid w:val="005C0D46"/>
    <w:rsid w:val="005C5889"/>
    <w:rsid w:val="005C7046"/>
    <w:rsid w:val="005D0404"/>
    <w:rsid w:val="005D3EF6"/>
    <w:rsid w:val="005D50E2"/>
    <w:rsid w:val="005D66D4"/>
    <w:rsid w:val="005D7FBF"/>
    <w:rsid w:val="005E1F2E"/>
    <w:rsid w:val="005E36B4"/>
    <w:rsid w:val="005E41D1"/>
    <w:rsid w:val="005E533F"/>
    <w:rsid w:val="005E62DD"/>
    <w:rsid w:val="005E67E7"/>
    <w:rsid w:val="005F0767"/>
    <w:rsid w:val="005F0A4A"/>
    <w:rsid w:val="005F1A8D"/>
    <w:rsid w:val="005F1BCD"/>
    <w:rsid w:val="005F33AD"/>
    <w:rsid w:val="005F5027"/>
    <w:rsid w:val="005F7221"/>
    <w:rsid w:val="005F7B5A"/>
    <w:rsid w:val="006033BA"/>
    <w:rsid w:val="0060470C"/>
    <w:rsid w:val="0060721D"/>
    <w:rsid w:val="0061155B"/>
    <w:rsid w:val="00613F05"/>
    <w:rsid w:val="00620416"/>
    <w:rsid w:val="00620B9E"/>
    <w:rsid w:val="00621A11"/>
    <w:rsid w:val="00623B0C"/>
    <w:rsid w:val="00633CF4"/>
    <w:rsid w:val="00634CC9"/>
    <w:rsid w:val="00635213"/>
    <w:rsid w:val="00635BCD"/>
    <w:rsid w:val="006377C5"/>
    <w:rsid w:val="006379F3"/>
    <w:rsid w:val="0064022F"/>
    <w:rsid w:val="00640A8E"/>
    <w:rsid w:val="006417BE"/>
    <w:rsid w:val="00642DB6"/>
    <w:rsid w:val="00646DE9"/>
    <w:rsid w:val="0065218B"/>
    <w:rsid w:val="00652329"/>
    <w:rsid w:val="00653A4F"/>
    <w:rsid w:val="006552E2"/>
    <w:rsid w:val="0065767C"/>
    <w:rsid w:val="00660ABF"/>
    <w:rsid w:val="0066130D"/>
    <w:rsid w:val="00661F0B"/>
    <w:rsid w:val="00662782"/>
    <w:rsid w:val="0066730A"/>
    <w:rsid w:val="00670AE8"/>
    <w:rsid w:val="006720AD"/>
    <w:rsid w:val="00672DD4"/>
    <w:rsid w:val="00681B4C"/>
    <w:rsid w:val="00684531"/>
    <w:rsid w:val="006848CC"/>
    <w:rsid w:val="006862FC"/>
    <w:rsid w:val="0068752C"/>
    <w:rsid w:val="00687B52"/>
    <w:rsid w:val="00690E15"/>
    <w:rsid w:val="006915DB"/>
    <w:rsid w:val="00691B40"/>
    <w:rsid w:val="006921FC"/>
    <w:rsid w:val="00692EEC"/>
    <w:rsid w:val="006956B3"/>
    <w:rsid w:val="006A1407"/>
    <w:rsid w:val="006A7572"/>
    <w:rsid w:val="006A7903"/>
    <w:rsid w:val="006B1895"/>
    <w:rsid w:val="006B2897"/>
    <w:rsid w:val="006B378A"/>
    <w:rsid w:val="006C055A"/>
    <w:rsid w:val="006C0772"/>
    <w:rsid w:val="006C18BF"/>
    <w:rsid w:val="006C26B4"/>
    <w:rsid w:val="006C2A9A"/>
    <w:rsid w:val="006C384D"/>
    <w:rsid w:val="006C3F38"/>
    <w:rsid w:val="006C4E62"/>
    <w:rsid w:val="006C7E7A"/>
    <w:rsid w:val="006D2135"/>
    <w:rsid w:val="006D43E0"/>
    <w:rsid w:val="006D5909"/>
    <w:rsid w:val="006D5C5B"/>
    <w:rsid w:val="006D6966"/>
    <w:rsid w:val="006D7C16"/>
    <w:rsid w:val="006E3700"/>
    <w:rsid w:val="006E3B27"/>
    <w:rsid w:val="006E482C"/>
    <w:rsid w:val="006E6E33"/>
    <w:rsid w:val="006E7B0B"/>
    <w:rsid w:val="006F40A1"/>
    <w:rsid w:val="006F4126"/>
    <w:rsid w:val="006F5E88"/>
    <w:rsid w:val="00700049"/>
    <w:rsid w:val="00700547"/>
    <w:rsid w:val="00700674"/>
    <w:rsid w:val="00700835"/>
    <w:rsid w:val="007152C9"/>
    <w:rsid w:val="00717C5C"/>
    <w:rsid w:val="00717DDC"/>
    <w:rsid w:val="007206FB"/>
    <w:rsid w:val="00720921"/>
    <w:rsid w:val="00720D32"/>
    <w:rsid w:val="00724CA7"/>
    <w:rsid w:val="007252CB"/>
    <w:rsid w:val="0072662E"/>
    <w:rsid w:val="00736531"/>
    <w:rsid w:val="00741AA8"/>
    <w:rsid w:val="00742448"/>
    <w:rsid w:val="00742813"/>
    <w:rsid w:val="00743597"/>
    <w:rsid w:val="00745DA2"/>
    <w:rsid w:val="00747197"/>
    <w:rsid w:val="00751B4F"/>
    <w:rsid w:val="00752699"/>
    <w:rsid w:val="00754259"/>
    <w:rsid w:val="00754ED9"/>
    <w:rsid w:val="00760C45"/>
    <w:rsid w:val="00762ADE"/>
    <w:rsid w:val="00763D21"/>
    <w:rsid w:val="007643F7"/>
    <w:rsid w:val="0076480A"/>
    <w:rsid w:val="0076519D"/>
    <w:rsid w:val="00767D12"/>
    <w:rsid w:val="00767D42"/>
    <w:rsid w:val="00770CB2"/>
    <w:rsid w:val="00771602"/>
    <w:rsid w:val="00775770"/>
    <w:rsid w:val="00775E35"/>
    <w:rsid w:val="00776391"/>
    <w:rsid w:val="00780423"/>
    <w:rsid w:val="00780C55"/>
    <w:rsid w:val="00785457"/>
    <w:rsid w:val="007857BA"/>
    <w:rsid w:val="007864B2"/>
    <w:rsid w:val="0079147F"/>
    <w:rsid w:val="00792F91"/>
    <w:rsid w:val="0079353B"/>
    <w:rsid w:val="00794394"/>
    <w:rsid w:val="00797892"/>
    <w:rsid w:val="00797CB2"/>
    <w:rsid w:val="007A1563"/>
    <w:rsid w:val="007A2E49"/>
    <w:rsid w:val="007A4389"/>
    <w:rsid w:val="007A74FA"/>
    <w:rsid w:val="007B07FB"/>
    <w:rsid w:val="007B0D8D"/>
    <w:rsid w:val="007B155D"/>
    <w:rsid w:val="007B1E5F"/>
    <w:rsid w:val="007B4BBA"/>
    <w:rsid w:val="007B58E7"/>
    <w:rsid w:val="007B75BB"/>
    <w:rsid w:val="007B785A"/>
    <w:rsid w:val="007C0BBE"/>
    <w:rsid w:val="007C160F"/>
    <w:rsid w:val="007C4BBD"/>
    <w:rsid w:val="007C66E9"/>
    <w:rsid w:val="007D1B0A"/>
    <w:rsid w:val="007E17F3"/>
    <w:rsid w:val="007E2024"/>
    <w:rsid w:val="007E30EC"/>
    <w:rsid w:val="007E3822"/>
    <w:rsid w:val="007E4322"/>
    <w:rsid w:val="007E4B22"/>
    <w:rsid w:val="007E6640"/>
    <w:rsid w:val="007F002A"/>
    <w:rsid w:val="007F20FF"/>
    <w:rsid w:val="007F2890"/>
    <w:rsid w:val="007F3342"/>
    <w:rsid w:val="007F43BA"/>
    <w:rsid w:val="007F636D"/>
    <w:rsid w:val="00803CE5"/>
    <w:rsid w:val="00805C07"/>
    <w:rsid w:val="0081232D"/>
    <w:rsid w:val="00814E4E"/>
    <w:rsid w:val="008163B1"/>
    <w:rsid w:val="008174DC"/>
    <w:rsid w:val="00817FFC"/>
    <w:rsid w:val="0082064C"/>
    <w:rsid w:val="008230C6"/>
    <w:rsid w:val="008257A1"/>
    <w:rsid w:val="00827E74"/>
    <w:rsid w:val="00827FE0"/>
    <w:rsid w:val="00832217"/>
    <w:rsid w:val="00832A3F"/>
    <w:rsid w:val="00832FB3"/>
    <w:rsid w:val="00834BAE"/>
    <w:rsid w:val="00835766"/>
    <w:rsid w:val="00837BD4"/>
    <w:rsid w:val="00845EBA"/>
    <w:rsid w:val="008470B6"/>
    <w:rsid w:val="00852D50"/>
    <w:rsid w:val="0085477C"/>
    <w:rsid w:val="00861D6E"/>
    <w:rsid w:val="008662B3"/>
    <w:rsid w:val="00866CFE"/>
    <w:rsid w:val="008676AE"/>
    <w:rsid w:val="00870964"/>
    <w:rsid w:val="00872AC3"/>
    <w:rsid w:val="00873A7E"/>
    <w:rsid w:val="00881712"/>
    <w:rsid w:val="00881E16"/>
    <w:rsid w:val="008821C0"/>
    <w:rsid w:val="00886223"/>
    <w:rsid w:val="00887EF7"/>
    <w:rsid w:val="0089577B"/>
    <w:rsid w:val="00896CCC"/>
    <w:rsid w:val="008A1D37"/>
    <w:rsid w:val="008A6B60"/>
    <w:rsid w:val="008B268B"/>
    <w:rsid w:val="008B5AC5"/>
    <w:rsid w:val="008C10B0"/>
    <w:rsid w:val="008C6163"/>
    <w:rsid w:val="008D057E"/>
    <w:rsid w:val="008D0F2B"/>
    <w:rsid w:val="008D3CFB"/>
    <w:rsid w:val="008D578F"/>
    <w:rsid w:val="008E1116"/>
    <w:rsid w:val="008E1C2A"/>
    <w:rsid w:val="008E44FB"/>
    <w:rsid w:val="008E507B"/>
    <w:rsid w:val="008E5893"/>
    <w:rsid w:val="008F0ABE"/>
    <w:rsid w:val="008F22E5"/>
    <w:rsid w:val="008F283D"/>
    <w:rsid w:val="008F3041"/>
    <w:rsid w:val="008F375A"/>
    <w:rsid w:val="008F423F"/>
    <w:rsid w:val="008F5E88"/>
    <w:rsid w:val="008F6296"/>
    <w:rsid w:val="008F7550"/>
    <w:rsid w:val="0090235C"/>
    <w:rsid w:val="00903FE4"/>
    <w:rsid w:val="009045EF"/>
    <w:rsid w:val="00906B4C"/>
    <w:rsid w:val="00907552"/>
    <w:rsid w:val="00910F96"/>
    <w:rsid w:val="009112DB"/>
    <w:rsid w:val="009170C6"/>
    <w:rsid w:val="009208F4"/>
    <w:rsid w:val="00921777"/>
    <w:rsid w:val="009218C7"/>
    <w:rsid w:val="009224D5"/>
    <w:rsid w:val="009224F0"/>
    <w:rsid w:val="009237A7"/>
    <w:rsid w:val="0092615C"/>
    <w:rsid w:val="009264C8"/>
    <w:rsid w:val="009319D9"/>
    <w:rsid w:val="00932AA9"/>
    <w:rsid w:val="00932F94"/>
    <w:rsid w:val="009340A1"/>
    <w:rsid w:val="00934C4D"/>
    <w:rsid w:val="00935FDC"/>
    <w:rsid w:val="00942EDE"/>
    <w:rsid w:val="009460F2"/>
    <w:rsid w:val="0095086A"/>
    <w:rsid w:val="009521B2"/>
    <w:rsid w:val="009527BA"/>
    <w:rsid w:val="009548D4"/>
    <w:rsid w:val="009562B1"/>
    <w:rsid w:val="00960A8B"/>
    <w:rsid w:val="009615DC"/>
    <w:rsid w:val="009633B0"/>
    <w:rsid w:val="009668AE"/>
    <w:rsid w:val="00967521"/>
    <w:rsid w:val="00973F02"/>
    <w:rsid w:val="009753D9"/>
    <w:rsid w:val="00982702"/>
    <w:rsid w:val="0098626D"/>
    <w:rsid w:val="00986988"/>
    <w:rsid w:val="00992D45"/>
    <w:rsid w:val="00996D9A"/>
    <w:rsid w:val="009A0695"/>
    <w:rsid w:val="009A189E"/>
    <w:rsid w:val="009A3E66"/>
    <w:rsid w:val="009A4788"/>
    <w:rsid w:val="009B1845"/>
    <w:rsid w:val="009B77DA"/>
    <w:rsid w:val="009C18B2"/>
    <w:rsid w:val="009C1C4B"/>
    <w:rsid w:val="009C5B91"/>
    <w:rsid w:val="009C6A3A"/>
    <w:rsid w:val="009D7394"/>
    <w:rsid w:val="009D7569"/>
    <w:rsid w:val="009E10C1"/>
    <w:rsid w:val="009E5D31"/>
    <w:rsid w:val="009E7329"/>
    <w:rsid w:val="009F2408"/>
    <w:rsid w:val="009F2620"/>
    <w:rsid w:val="009F7F67"/>
    <w:rsid w:val="00A010C7"/>
    <w:rsid w:val="00A019DC"/>
    <w:rsid w:val="00A06367"/>
    <w:rsid w:val="00A06671"/>
    <w:rsid w:val="00A06B11"/>
    <w:rsid w:val="00A07D05"/>
    <w:rsid w:val="00A11CBA"/>
    <w:rsid w:val="00A14328"/>
    <w:rsid w:val="00A16720"/>
    <w:rsid w:val="00A20A05"/>
    <w:rsid w:val="00A20A8E"/>
    <w:rsid w:val="00A21C96"/>
    <w:rsid w:val="00A21DFC"/>
    <w:rsid w:val="00A24FB3"/>
    <w:rsid w:val="00A26B86"/>
    <w:rsid w:val="00A26DA4"/>
    <w:rsid w:val="00A32068"/>
    <w:rsid w:val="00A32362"/>
    <w:rsid w:val="00A34804"/>
    <w:rsid w:val="00A35436"/>
    <w:rsid w:val="00A35F64"/>
    <w:rsid w:val="00A37567"/>
    <w:rsid w:val="00A37A09"/>
    <w:rsid w:val="00A412EE"/>
    <w:rsid w:val="00A43C0D"/>
    <w:rsid w:val="00A4702D"/>
    <w:rsid w:val="00A514BC"/>
    <w:rsid w:val="00A53672"/>
    <w:rsid w:val="00A604AE"/>
    <w:rsid w:val="00A74D3B"/>
    <w:rsid w:val="00A755F2"/>
    <w:rsid w:val="00A76496"/>
    <w:rsid w:val="00A80667"/>
    <w:rsid w:val="00A82443"/>
    <w:rsid w:val="00A8613B"/>
    <w:rsid w:val="00A90ED5"/>
    <w:rsid w:val="00A96207"/>
    <w:rsid w:val="00AA2187"/>
    <w:rsid w:val="00AA3DED"/>
    <w:rsid w:val="00AA420C"/>
    <w:rsid w:val="00AA4264"/>
    <w:rsid w:val="00AA4BE6"/>
    <w:rsid w:val="00AA56AB"/>
    <w:rsid w:val="00AA5E0C"/>
    <w:rsid w:val="00AB2891"/>
    <w:rsid w:val="00AB295B"/>
    <w:rsid w:val="00AB441F"/>
    <w:rsid w:val="00AB6AC1"/>
    <w:rsid w:val="00AB7463"/>
    <w:rsid w:val="00AD2A5A"/>
    <w:rsid w:val="00AD5C6F"/>
    <w:rsid w:val="00AD6A1E"/>
    <w:rsid w:val="00AD6DE7"/>
    <w:rsid w:val="00AD7390"/>
    <w:rsid w:val="00AE06B0"/>
    <w:rsid w:val="00AE19DE"/>
    <w:rsid w:val="00AE30B7"/>
    <w:rsid w:val="00AE38A8"/>
    <w:rsid w:val="00AE53ED"/>
    <w:rsid w:val="00AE572F"/>
    <w:rsid w:val="00AE5DF1"/>
    <w:rsid w:val="00AE780A"/>
    <w:rsid w:val="00AE7F15"/>
    <w:rsid w:val="00AF19C3"/>
    <w:rsid w:val="00AF1E26"/>
    <w:rsid w:val="00AF7784"/>
    <w:rsid w:val="00B0144E"/>
    <w:rsid w:val="00B02ACD"/>
    <w:rsid w:val="00B06276"/>
    <w:rsid w:val="00B06332"/>
    <w:rsid w:val="00B070D7"/>
    <w:rsid w:val="00B07274"/>
    <w:rsid w:val="00B10066"/>
    <w:rsid w:val="00B10F78"/>
    <w:rsid w:val="00B12E51"/>
    <w:rsid w:val="00B1307E"/>
    <w:rsid w:val="00B136E0"/>
    <w:rsid w:val="00B13EEB"/>
    <w:rsid w:val="00B1403B"/>
    <w:rsid w:val="00B22435"/>
    <w:rsid w:val="00B22FA3"/>
    <w:rsid w:val="00B2348B"/>
    <w:rsid w:val="00B236C5"/>
    <w:rsid w:val="00B24A51"/>
    <w:rsid w:val="00B256B4"/>
    <w:rsid w:val="00B25896"/>
    <w:rsid w:val="00B27A54"/>
    <w:rsid w:val="00B30446"/>
    <w:rsid w:val="00B31C56"/>
    <w:rsid w:val="00B32597"/>
    <w:rsid w:val="00B34FC6"/>
    <w:rsid w:val="00B41C4F"/>
    <w:rsid w:val="00B448AE"/>
    <w:rsid w:val="00B51106"/>
    <w:rsid w:val="00B53F4E"/>
    <w:rsid w:val="00B578E5"/>
    <w:rsid w:val="00B6187E"/>
    <w:rsid w:val="00B623FE"/>
    <w:rsid w:val="00B633AA"/>
    <w:rsid w:val="00B63BE9"/>
    <w:rsid w:val="00B65C94"/>
    <w:rsid w:val="00B7120D"/>
    <w:rsid w:val="00B7541C"/>
    <w:rsid w:val="00B80586"/>
    <w:rsid w:val="00B81DA0"/>
    <w:rsid w:val="00B822F6"/>
    <w:rsid w:val="00B831D2"/>
    <w:rsid w:val="00B84F01"/>
    <w:rsid w:val="00B84FD6"/>
    <w:rsid w:val="00B92C75"/>
    <w:rsid w:val="00B931F9"/>
    <w:rsid w:val="00BA0EEC"/>
    <w:rsid w:val="00BA2371"/>
    <w:rsid w:val="00BA3128"/>
    <w:rsid w:val="00BA34DA"/>
    <w:rsid w:val="00BA398F"/>
    <w:rsid w:val="00BA57E7"/>
    <w:rsid w:val="00BA6036"/>
    <w:rsid w:val="00BA6AE5"/>
    <w:rsid w:val="00BB349C"/>
    <w:rsid w:val="00BB4299"/>
    <w:rsid w:val="00BC17CD"/>
    <w:rsid w:val="00BC33AB"/>
    <w:rsid w:val="00BC37F3"/>
    <w:rsid w:val="00BC3E10"/>
    <w:rsid w:val="00BC50E6"/>
    <w:rsid w:val="00BC7351"/>
    <w:rsid w:val="00BC75AC"/>
    <w:rsid w:val="00BD10F8"/>
    <w:rsid w:val="00BD1318"/>
    <w:rsid w:val="00BE0547"/>
    <w:rsid w:val="00BF0C55"/>
    <w:rsid w:val="00BF2D7B"/>
    <w:rsid w:val="00BF407D"/>
    <w:rsid w:val="00BF4366"/>
    <w:rsid w:val="00BF4EC1"/>
    <w:rsid w:val="00BF5909"/>
    <w:rsid w:val="00C03D00"/>
    <w:rsid w:val="00C04370"/>
    <w:rsid w:val="00C04896"/>
    <w:rsid w:val="00C05D66"/>
    <w:rsid w:val="00C10646"/>
    <w:rsid w:val="00C11A02"/>
    <w:rsid w:val="00C212CF"/>
    <w:rsid w:val="00C24541"/>
    <w:rsid w:val="00C25D8A"/>
    <w:rsid w:val="00C2672F"/>
    <w:rsid w:val="00C30AFC"/>
    <w:rsid w:val="00C31778"/>
    <w:rsid w:val="00C31A5B"/>
    <w:rsid w:val="00C33AB6"/>
    <w:rsid w:val="00C34E5F"/>
    <w:rsid w:val="00C40160"/>
    <w:rsid w:val="00C40E87"/>
    <w:rsid w:val="00C410A8"/>
    <w:rsid w:val="00C41481"/>
    <w:rsid w:val="00C45494"/>
    <w:rsid w:val="00C50240"/>
    <w:rsid w:val="00C5187C"/>
    <w:rsid w:val="00C51956"/>
    <w:rsid w:val="00C52BD0"/>
    <w:rsid w:val="00C5340A"/>
    <w:rsid w:val="00C537D3"/>
    <w:rsid w:val="00C55B7D"/>
    <w:rsid w:val="00C56091"/>
    <w:rsid w:val="00C57392"/>
    <w:rsid w:val="00C60960"/>
    <w:rsid w:val="00C65685"/>
    <w:rsid w:val="00C65DDA"/>
    <w:rsid w:val="00C661EE"/>
    <w:rsid w:val="00C71273"/>
    <w:rsid w:val="00C73F45"/>
    <w:rsid w:val="00C755FB"/>
    <w:rsid w:val="00C761F7"/>
    <w:rsid w:val="00C824A1"/>
    <w:rsid w:val="00C83D19"/>
    <w:rsid w:val="00C85388"/>
    <w:rsid w:val="00C85510"/>
    <w:rsid w:val="00C87177"/>
    <w:rsid w:val="00C8741A"/>
    <w:rsid w:val="00C8755E"/>
    <w:rsid w:val="00C90F59"/>
    <w:rsid w:val="00C91A22"/>
    <w:rsid w:val="00C932B4"/>
    <w:rsid w:val="00C95FDD"/>
    <w:rsid w:val="00CA1D63"/>
    <w:rsid w:val="00CA2A72"/>
    <w:rsid w:val="00CA30C7"/>
    <w:rsid w:val="00CA354A"/>
    <w:rsid w:val="00CB49D0"/>
    <w:rsid w:val="00CB50D9"/>
    <w:rsid w:val="00CB7CFC"/>
    <w:rsid w:val="00CC0798"/>
    <w:rsid w:val="00CC1C46"/>
    <w:rsid w:val="00CC459B"/>
    <w:rsid w:val="00CC619F"/>
    <w:rsid w:val="00CC77C3"/>
    <w:rsid w:val="00CD05D9"/>
    <w:rsid w:val="00CD0721"/>
    <w:rsid w:val="00CD08DB"/>
    <w:rsid w:val="00CD1FDD"/>
    <w:rsid w:val="00CD42D9"/>
    <w:rsid w:val="00CD5AE6"/>
    <w:rsid w:val="00CD5BAD"/>
    <w:rsid w:val="00CE1640"/>
    <w:rsid w:val="00CE179D"/>
    <w:rsid w:val="00CE17B5"/>
    <w:rsid w:val="00CE27B8"/>
    <w:rsid w:val="00CE2F8C"/>
    <w:rsid w:val="00CE3FBF"/>
    <w:rsid w:val="00CE6341"/>
    <w:rsid w:val="00CF0676"/>
    <w:rsid w:val="00CF2544"/>
    <w:rsid w:val="00CF474F"/>
    <w:rsid w:val="00CF5DF2"/>
    <w:rsid w:val="00D01FE5"/>
    <w:rsid w:val="00D12036"/>
    <w:rsid w:val="00D120DE"/>
    <w:rsid w:val="00D1259D"/>
    <w:rsid w:val="00D12838"/>
    <w:rsid w:val="00D13130"/>
    <w:rsid w:val="00D14F1E"/>
    <w:rsid w:val="00D17469"/>
    <w:rsid w:val="00D2285A"/>
    <w:rsid w:val="00D2408A"/>
    <w:rsid w:val="00D26BB4"/>
    <w:rsid w:val="00D306B3"/>
    <w:rsid w:val="00D317BB"/>
    <w:rsid w:val="00D336D5"/>
    <w:rsid w:val="00D35F7F"/>
    <w:rsid w:val="00D365FA"/>
    <w:rsid w:val="00D429B3"/>
    <w:rsid w:val="00D42C57"/>
    <w:rsid w:val="00D441FD"/>
    <w:rsid w:val="00D44250"/>
    <w:rsid w:val="00D4598D"/>
    <w:rsid w:val="00D46BA4"/>
    <w:rsid w:val="00D50454"/>
    <w:rsid w:val="00D515D7"/>
    <w:rsid w:val="00D57D1E"/>
    <w:rsid w:val="00D600A0"/>
    <w:rsid w:val="00D6182E"/>
    <w:rsid w:val="00D619EF"/>
    <w:rsid w:val="00D62707"/>
    <w:rsid w:val="00D66751"/>
    <w:rsid w:val="00D72454"/>
    <w:rsid w:val="00D74221"/>
    <w:rsid w:val="00D75AB8"/>
    <w:rsid w:val="00D819E1"/>
    <w:rsid w:val="00D81F41"/>
    <w:rsid w:val="00D82212"/>
    <w:rsid w:val="00D82729"/>
    <w:rsid w:val="00D85146"/>
    <w:rsid w:val="00D92C58"/>
    <w:rsid w:val="00D93FBE"/>
    <w:rsid w:val="00D94636"/>
    <w:rsid w:val="00D9734E"/>
    <w:rsid w:val="00DA02F0"/>
    <w:rsid w:val="00DA0744"/>
    <w:rsid w:val="00DA080E"/>
    <w:rsid w:val="00DA2257"/>
    <w:rsid w:val="00DA278D"/>
    <w:rsid w:val="00DA318D"/>
    <w:rsid w:val="00DA5696"/>
    <w:rsid w:val="00DA7B63"/>
    <w:rsid w:val="00DB39E9"/>
    <w:rsid w:val="00DB53C5"/>
    <w:rsid w:val="00DB63CC"/>
    <w:rsid w:val="00DB6BBC"/>
    <w:rsid w:val="00DC161D"/>
    <w:rsid w:val="00DC2779"/>
    <w:rsid w:val="00DC3032"/>
    <w:rsid w:val="00DC45F6"/>
    <w:rsid w:val="00DC5C6D"/>
    <w:rsid w:val="00DC6849"/>
    <w:rsid w:val="00DC73D8"/>
    <w:rsid w:val="00DD3467"/>
    <w:rsid w:val="00DD5CFF"/>
    <w:rsid w:val="00DD7114"/>
    <w:rsid w:val="00DE0E25"/>
    <w:rsid w:val="00DE59F1"/>
    <w:rsid w:val="00DE5DB6"/>
    <w:rsid w:val="00DF096A"/>
    <w:rsid w:val="00DF39F0"/>
    <w:rsid w:val="00DF5EFC"/>
    <w:rsid w:val="00E0024F"/>
    <w:rsid w:val="00E005F0"/>
    <w:rsid w:val="00E00B71"/>
    <w:rsid w:val="00E01807"/>
    <w:rsid w:val="00E02166"/>
    <w:rsid w:val="00E05FCE"/>
    <w:rsid w:val="00E12BFA"/>
    <w:rsid w:val="00E152EA"/>
    <w:rsid w:val="00E177FB"/>
    <w:rsid w:val="00E215A0"/>
    <w:rsid w:val="00E2204C"/>
    <w:rsid w:val="00E2405E"/>
    <w:rsid w:val="00E25C3B"/>
    <w:rsid w:val="00E32533"/>
    <w:rsid w:val="00E3365A"/>
    <w:rsid w:val="00E3479F"/>
    <w:rsid w:val="00E347ED"/>
    <w:rsid w:val="00E40B06"/>
    <w:rsid w:val="00E424DF"/>
    <w:rsid w:val="00E452A9"/>
    <w:rsid w:val="00E463DC"/>
    <w:rsid w:val="00E4733F"/>
    <w:rsid w:val="00E528F8"/>
    <w:rsid w:val="00E52D06"/>
    <w:rsid w:val="00E543A1"/>
    <w:rsid w:val="00E5462D"/>
    <w:rsid w:val="00E54CEA"/>
    <w:rsid w:val="00E56ED4"/>
    <w:rsid w:val="00E574C7"/>
    <w:rsid w:val="00E619C3"/>
    <w:rsid w:val="00E664D0"/>
    <w:rsid w:val="00E73D31"/>
    <w:rsid w:val="00E7608C"/>
    <w:rsid w:val="00E76D30"/>
    <w:rsid w:val="00E8096E"/>
    <w:rsid w:val="00E854E2"/>
    <w:rsid w:val="00E86155"/>
    <w:rsid w:val="00E943A9"/>
    <w:rsid w:val="00E945DD"/>
    <w:rsid w:val="00E9530B"/>
    <w:rsid w:val="00E963D9"/>
    <w:rsid w:val="00E9703C"/>
    <w:rsid w:val="00EA1886"/>
    <w:rsid w:val="00EA36E2"/>
    <w:rsid w:val="00EA3FF8"/>
    <w:rsid w:val="00EA532C"/>
    <w:rsid w:val="00EA68AB"/>
    <w:rsid w:val="00EA77D7"/>
    <w:rsid w:val="00EB556F"/>
    <w:rsid w:val="00EB6950"/>
    <w:rsid w:val="00EB73B0"/>
    <w:rsid w:val="00EB7CF3"/>
    <w:rsid w:val="00EC1CEA"/>
    <w:rsid w:val="00EC3EE4"/>
    <w:rsid w:val="00EC6212"/>
    <w:rsid w:val="00EC70E6"/>
    <w:rsid w:val="00EC735D"/>
    <w:rsid w:val="00ED2407"/>
    <w:rsid w:val="00ED2D8E"/>
    <w:rsid w:val="00ED6B6E"/>
    <w:rsid w:val="00EE1175"/>
    <w:rsid w:val="00EE6832"/>
    <w:rsid w:val="00EF1EB9"/>
    <w:rsid w:val="00EF3286"/>
    <w:rsid w:val="00EF468A"/>
    <w:rsid w:val="00EF5FEB"/>
    <w:rsid w:val="00EF6045"/>
    <w:rsid w:val="00EF7594"/>
    <w:rsid w:val="00F03686"/>
    <w:rsid w:val="00F03FA6"/>
    <w:rsid w:val="00F06FFA"/>
    <w:rsid w:val="00F126E7"/>
    <w:rsid w:val="00F15C3D"/>
    <w:rsid w:val="00F25244"/>
    <w:rsid w:val="00F257A5"/>
    <w:rsid w:val="00F265CB"/>
    <w:rsid w:val="00F26AAD"/>
    <w:rsid w:val="00F304FD"/>
    <w:rsid w:val="00F30540"/>
    <w:rsid w:val="00F33988"/>
    <w:rsid w:val="00F33A5E"/>
    <w:rsid w:val="00F33B30"/>
    <w:rsid w:val="00F35A3C"/>
    <w:rsid w:val="00F36804"/>
    <w:rsid w:val="00F37065"/>
    <w:rsid w:val="00F40CE3"/>
    <w:rsid w:val="00F41439"/>
    <w:rsid w:val="00F44D5F"/>
    <w:rsid w:val="00F4552A"/>
    <w:rsid w:val="00F477FB"/>
    <w:rsid w:val="00F52834"/>
    <w:rsid w:val="00F52ADF"/>
    <w:rsid w:val="00F5384E"/>
    <w:rsid w:val="00F54483"/>
    <w:rsid w:val="00F55CB4"/>
    <w:rsid w:val="00F57372"/>
    <w:rsid w:val="00F57EE0"/>
    <w:rsid w:val="00F625C7"/>
    <w:rsid w:val="00F63C5C"/>
    <w:rsid w:val="00F65367"/>
    <w:rsid w:val="00F65A1D"/>
    <w:rsid w:val="00F65EF8"/>
    <w:rsid w:val="00F66586"/>
    <w:rsid w:val="00F71222"/>
    <w:rsid w:val="00F73A90"/>
    <w:rsid w:val="00F73C93"/>
    <w:rsid w:val="00F74E93"/>
    <w:rsid w:val="00F75DE2"/>
    <w:rsid w:val="00F807AA"/>
    <w:rsid w:val="00F84385"/>
    <w:rsid w:val="00F845F4"/>
    <w:rsid w:val="00F855EF"/>
    <w:rsid w:val="00F9379D"/>
    <w:rsid w:val="00F93999"/>
    <w:rsid w:val="00F9403C"/>
    <w:rsid w:val="00F957DF"/>
    <w:rsid w:val="00F9783E"/>
    <w:rsid w:val="00FA1A41"/>
    <w:rsid w:val="00FA3FFE"/>
    <w:rsid w:val="00FA4103"/>
    <w:rsid w:val="00FA5717"/>
    <w:rsid w:val="00FA6EE9"/>
    <w:rsid w:val="00FB0F16"/>
    <w:rsid w:val="00FB2B2D"/>
    <w:rsid w:val="00FB4145"/>
    <w:rsid w:val="00FB4442"/>
    <w:rsid w:val="00FB79C4"/>
    <w:rsid w:val="00FC0230"/>
    <w:rsid w:val="00FC1B59"/>
    <w:rsid w:val="00FC39BF"/>
    <w:rsid w:val="00FC42B4"/>
    <w:rsid w:val="00FC48B5"/>
    <w:rsid w:val="00FD1EAF"/>
    <w:rsid w:val="00FD2963"/>
    <w:rsid w:val="00FD2B3A"/>
    <w:rsid w:val="00FD59D4"/>
    <w:rsid w:val="00FE03DF"/>
    <w:rsid w:val="00FE1303"/>
    <w:rsid w:val="00FE218A"/>
    <w:rsid w:val="00FE4545"/>
    <w:rsid w:val="00FE5406"/>
    <w:rsid w:val="00FE5747"/>
    <w:rsid w:val="00FE75BC"/>
    <w:rsid w:val="00FE79BA"/>
    <w:rsid w:val="00FF0520"/>
    <w:rsid w:val="00FF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8BBCDC03-1D1A-496A-A6A5-5B7E91DE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510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5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628D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62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628D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628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Pulkka, Olli P A</cp:lastModifiedBy>
  <cp:revision>10</cp:revision>
  <dcterms:created xsi:type="dcterms:W3CDTF">2017-10-30T08:11:00Z</dcterms:created>
  <dcterms:modified xsi:type="dcterms:W3CDTF">2017-11-06T08:36:00Z</dcterms:modified>
</cp:coreProperties>
</file>